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D6B76" w:rsidRPr="00E70CC2" w:rsidRDefault="00ED6B76" w:rsidP="000A5216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E70CC2">
        <w:rPr>
          <w:rFonts w:ascii="Times New Roman" w:eastAsia="宋体" w:hAnsi="Times New Roman" w:cs="Times New Roman"/>
          <w:b/>
          <w:bCs/>
          <w:color w:val="000000" w:themeColor="text1"/>
        </w:rPr>
        <w:t>Supplementary figure legends</w:t>
      </w:r>
    </w:p>
    <w:p w:rsidR="00ED6B76" w:rsidRPr="00E70CC2" w:rsidRDefault="00ED6B76" w:rsidP="000A5216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E70CC2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Figure S1. Representative lung CT images from the </w:t>
      </w:r>
      <w:bookmarkStart w:id="0" w:name="OLE_LINK5"/>
      <w:r w:rsidRPr="00E70CC2">
        <w:rPr>
          <w:rFonts w:ascii="Times New Roman" w:eastAsia="宋体" w:hAnsi="Times New Roman" w:cs="Times New Roman"/>
          <w:b/>
          <w:bCs/>
          <w:color w:val="000000" w:themeColor="text1"/>
        </w:rPr>
        <w:t>Health</w:t>
      </w:r>
      <w:bookmarkEnd w:id="0"/>
      <w:r w:rsidRPr="00E70CC2">
        <w:rPr>
          <w:rFonts w:ascii="Times New Roman" w:eastAsia="宋体" w:hAnsi="Times New Roman" w:cs="Times New Roman"/>
          <w:b/>
          <w:bCs/>
          <w:color w:val="000000" w:themeColor="text1"/>
        </w:rPr>
        <w:t>, PTB, and PTB-DM groups.</w:t>
      </w:r>
    </w:p>
    <w:p w:rsidR="00ED6B76" w:rsidRPr="00E70CC2" w:rsidRDefault="00ED6B76" w:rsidP="000A5216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E70CC2">
        <w:rPr>
          <w:rFonts w:ascii="Times New Roman" w:eastAsia="宋体" w:hAnsi="Times New Roman" w:cs="Times New Roman"/>
          <w:b/>
          <w:bCs/>
          <w:color w:val="000000" w:themeColor="text1"/>
        </w:rPr>
        <w:t>Figure S2. Prediction of PTB and PTB_BB using random forest-based machine learning.</w:t>
      </w:r>
      <w:r w:rsidRPr="00E70CC2">
        <w:rPr>
          <w:rFonts w:ascii="Times New Roman" w:eastAsia="宋体" w:hAnsi="Times New Roman" w:cs="Times New Roman"/>
          <w:color w:val="000000" w:themeColor="text1"/>
        </w:rPr>
        <w:t xml:space="preserve"> The up panel shows the importance of genus features based on mean decrease in prediction accuracy (A) and Gini indexes (B). The selected 20 genus features were utilized to construct a refined model and the prediction results was visualized by non-metric multi-dimensional scaling (NMDS) analysis. In the NMDS plot (C), the orange background color represents the incorrect prediction, including Health_2, PTB_5, PTB_9, PTB_11, and PTB_DM_3 samples.</w:t>
      </w:r>
    </w:p>
    <w:p w:rsidR="00ED6B76" w:rsidRPr="00E70CC2" w:rsidRDefault="00ED6B76" w:rsidP="000A5216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E70CC2">
        <w:rPr>
          <w:rFonts w:ascii="Times New Roman" w:eastAsia="宋体" w:hAnsi="Times New Roman" w:cs="Times New Roman"/>
          <w:b/>
          <w:bCs/>
          <w:color w:val="000000" w:themeColor="text1"/>
        </w:rPr>
        <w:t>Figure S3.</w:t>
      </w:r>
      <w:r w:rsidRPr="00E70CC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70CC2">
        <w:rPr>
          <w:rFonts w:ascii="Times New Roman" w:eastAsia="宋体" w:hAnsi="Times New Roman" w:cs="Times New Roman"/>
          <w:b/>
          <w:bCs/>
          <w:color w:val="000000" w:themeColor="text1"/>
        </w:rPr>
        <w:t>The interplay between gut microbiota and fecal metabolome was shown, with different colored blocks representing PTB, PTB-DM, and shared alterations in microbial genera and metabolites between them.</w:t>
      </w:r>
    </w:p>
    <w:p w:rsidR="00ED6B76" w:rsidRPr="00E70CC2" w:rsidRDefault="00ED6B76" w:rsidP="000A5216">
      <w:pPr>
        <w:pStyle w:val="a3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0CC2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Pr="00E70CC2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E70CC2">
        <w:rPr>
          <w:rFonts w:ascii="Times New Roman" w:hAnsi="Times New Roman" w:cs="Times New Roman"/>
          <w:b/>
          <w:bCs/>
          <w:color w:val="000000" w:themeColor="text1"/>
        </w:rPr>
        <w:t xml:space="preserve"> Clustering community types (or enterotypes) at genus level based on the Dirichlet multinomial model.</w:t>
      </w:r>
      <w:r w:rsidRPr="00E70CC2">
        <w:rPr>
          <w:rFonts w:ascii="Times New Roman" w:hAnsi="Times New Roman" w:cs="Times New Roman"/>
          <w:color w:val="000000" w:themeColor="text1"/>
        </w:rPr>
        <w:t xml:space="preserve"> Heatmap shows the abundance of 18 core genus that are prevalent at 0.1% relative abundance in 50% of the samples (A). Bar plots show the relative contribution of each core genus to each community type, and the x axis displays the cluster importance for each core genus.</w:t>
      </w:r>
    </w:p>
    <w:p w:rsidR="00ED6B76" w:rsidRPr="00E70CC2" w:rsidRDefault="00ED6B76" w:rsidP="000A5216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E70CC2">
        <w:rPr>
          <w:rFonts w:ascii="Times New Roman" w:eastAsia="宋体" w:hAnsi="Times New Roman" w:cs="Times New Roman"/>
          <w:b/>
          <w:bCs/>
          <w:color w:val="000000" w:themeColor="text1"/>
        </w:rPr>
        <w:t>Figure S</w:t>
      </w:r>
      <w:r w:rsidRPr="00E70CC2">
        <w:rPr>
          <w:rFonts w:ascii="Times New Roman" w:eastAsia="宋体" w:hAnsi="Times New Roman" w:cs="Times New Roman" w:hint="eastAsia"/>
          <w:b/>
          <w:bCs/>
          <w:color w:val="000000" w:themeColor="text1"/>
        </w:rPr>
        <w:t>5</w:t>
      </w:r>
      <w:r w:rsidRPr="00E70CC2">
        <w:rPr>
          <w:rFonts w:ascii="Times New Roman" w:eastAsia="宋体" w:hAnsi="Times New Roman" w:cs="Times New Roman"/>
          <w:b/>
          <w:bCs/>
          <w:color w:val="000000" w:themeColor="text1"/>
        </w:rPr>
        <w:t>.</w:t>
      </w:r>
      <w:r w:rsidRPr="00E70CC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70CC2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Serum metabolome was </w:t>
      </w:r>
      <w:proofErr w:type="spellStart"/>
      <w:r w:rsidRPr="00E70CC2">
        <w:rPr>
          <w:rFonts w:ascii="Times New Roman" w:eastAsia="宋体" w:hAnsi="Times New Roman" w:cs="Times New Roman"/>
          <w:b/>
          <w:bCs/>
          <w:color w:val="000000" w:themeColor="text1"/>
        </w:rPr>
        <w:t>visulaized</w:t>
      </w:r>
      <w:proofErr w:type="spellEnd"/>
      <w:r w:rsidRPr="00E70CC2">
        <w:rPr>
          <w:rFonts w:ascii="Times New Roman" w:eastAsia="宋体" w:hAnsi="Times New Roman" w:cs="Times New Roman"/>
          <w:b/>
          <w:bCs/>
          <w:color w:val="000000" w:themeColor="text1"/>
        </w:rPr>
        <w:t>, with different colored blocks representing PTB, PTB-DM, and shared alterations in microbial genera and metabolites between them.</w:t>
      </w:r>
    </w:p>
    <w:p w:rsidR="000A5216" w:rsidRDefault="000A5216" w:rsidP="000A5216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</w:p>
    <w:p w:rsidR="00714973" w:rsidRPr="00714973" w:rsidRDefault="00714973" w:rsidP="00714973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714973">
        <w:rPr>
          <w:rFonts w:ascii="Times New Roman" w:eastAsia="宋体" w:hAnsi="Times New Roman" w:cs="Times New Roman" w:hint="eastAsia"/>
          <w:b/>
          <w:bCs/>
          <w:color w:val="000000" w:themeColor="text1"/>
        </w:rPr>
        <w:t>Table S1 Clinical data of the candidates included in this study as our previous r</w:t>
      </w:r>
      <w:r w:rsidRPr="00714973">
        <w:rPr>
          <w:rFonts w:ascii="Times New Roman" w:eastAsia="宋体" w:hAnsi="Times New Roman" w:cs="Times New Roman"/>
          <w:b/>
          <w:bCs/>
          <w:color w:val="000000" w:themeColor="text1"/>
        </w:rPr>
        <w:t>esearch reported</w:t>
      </w:r>
      <w:r w:rsidRPr="00714973">
        <w:rPr>
          <w:rFonts w:ascii="Times New Roman" w:eastAsia="宋体" w:hAnsi="Times New Roman" w:cs="Times New Roman"/>
          <w:b/>
          <w:bCs/>
          <w:color w:val="000000" w:themeColor="text1"/>
        </w:rPr>
        <w:fldChar w:fldCharType="begin">
          <w:fldData xml:space="preserve">PEVuZE5vdGU+PENpdGU+PEF1dGhvcj5XYW5nPC9BdXRob3I+PFllYXI+MjAyMzwvWWVhcj48UmVj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</w:fldData>
        </w:fldChar>
      </w:r>
      <w:r w:rsidRPr="00714973">
        <w:rPr>
          <w:rFonts w:ascii="Times New Roman" w:eastAsia="宋体" w:hAnsi="Times New Roman" w:cs="Times New Roman"/>
          <w:b/>
          <w:bCs/>
          <w:color w:val="000000" w:themeColor="text1"/>
        </w:rPr>
        <w:instrText xml:space="preserve"> ADDIN EN.CITE </w:instrText>
      </w:r>
      <w:r w:rsidRPr="00714973">
        <w:rPr>
          <w:rFonts w:ascii="Times New Roman" w:eastAsia="宋体" w:hAnsi="Times New Roman" w:cs="Times New Roman"/>
          <w:b/>
          <w:bCs/>
          <w:color w:val="000000" w:themeColor="text1"/>
        </w:rPr>
        <w:fldChar w:fldCharType="begin">
          <w:fldData xml:space="preserve">PEVuZE5vdGU+PENpdGU+PEF1dGhvcj5XYW5nPC9BdXRob3I+PFllYXI+MjAyMzwvWWVhcj48UmVj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</w:fldData>
        </w:fldChar>
      </w:r>
      <w:r w:rsidRPr="00714973">
        <w:rPr>
          <w:rFonts w:ascii="Times New Roman" w:eastAsia="宋体" w:hAnsi="Times New Roman" w:cs="Times New Roman"/>
          <w:b/>
          <w:bCs/>
          <w:color w:val="000000" w:themeColor="text1"/>
        </w:rPr>
        <w:instrText xml:space="preserve"> ADDIN EN.CITE.DATA </w:instrText>
      </w:r>
      <w:r w:rsidRPr="00714973">
        <w:rPr>
          <w:rFonts w:ascii="Times New Roman" w:eastAsia="宋体" w:hAnsi="Times New Roman" w:cs="Times New Roman"/>
          <w:b/>
          <w:bCs/>
          <w:color w:val="000000" w:themeColor="text1"/>
        </w:rPr>
      </w:r>
      <w:r w:rsidRPr="00714973">
        <w:rPr>
          <w:rFonts w:ascii="Times New Roman" w:eastAsia="宋体" w:hAnsi="Times New Roman" w:cs="Times New Roman"/>
          <w:b/>
          <w:bCs/>
          <w:color w:val="000000" w:themeColor="text1"/>
        </w:rPr>
        <w:fldChar w:fldCharType="separate"/>
      </w:r>
      <w:r w:rsidRPr="00714973">
        <w:rPr>
          <w:rFonts w:ascii="Times New Roman" w:eastAsia="宋体" w:hAnsi="Times New Roman" w:cs="Times New Roman"/>
          <w:b/>
          <w:bCs/>
          <w:color w:val="000000" w:themeColor="text1"/>
        </w:rPr>
        <w:fldChar w:fldCharType="end"/>
      </w:r>
      <w:r w:rsidRPr="00714973">
        <w:rPr>
          <w:rFonts w:ascii="Times New Roman" w:eastAsia="宋体" w:hAnsi="Times New Roman" w:cs="Times New Roman"/>
          <w:b/>
          <w:bCs/>
          <w:color w:val="000000" w:themeColor="text1"/>
        </w:rPr>
        <w:fldChar w:fldCharType="separate"/>
      </w:r>
      <w:r w:rsidRPr="00714973">
        <w:rPr>
          <w:rFonts w:ascii="Times New Roman" w:eastAsia="宋体" w:hAnsi="Times New Roman" w:cs="Times New Roman"/>
          <w:b/>
          <w:bCs/>
          <w:color w:val="000000" w:themeColor="text1"/>
        </w:rPr>
        <w:t>(1)</w:t>
      </w:r>
      <w:r w:rsidRPr="00714973">
        <w:rPr>
          <w:rFonts w:ascii="Times New Roman" w:eastAsia="宋体" w:hAnsi="Times New Roman" w:cs="Times New Roman"/>
          <w:b/>
          <w:bCs/>
          <w:color w:val="000000" w:themeColor="text1"/>
        </w:rPr>
        <w:fldChar w:fldCharType="end"/>
      </w:r>
    </w:p>
    <w:tbl>
      <w:tblPr>
        <w:tblpPr w:leftFromText="180" w:rightFromText="180" w:vertAnchor="text" w:horzAnchor="page" w:tblpX="1853" w:tblpY="107"/>
        <w:tblOverlap w:val="never"/>
        <w:tblW w:w="837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6"/>
        <w:gridCol w:w="1275"/>
        <w:gridCol w:w="1339"/>
        <w:gridCol w:w="1517"/>
      </w:tblGrid>
      <w:tr w:rsidR="00714973" w:rsidRPr="00714973" w:rsidTr="00BC3BFC">
        <w:trPr>
          <w:trHeight w:val="752"/>
        </w:trPr>
        <w:tc>
          <w:tcPr>
            <w:tcW w:w="4246" w:type="dxa"/>
            <w:tcBorders>
              <w:bottom w:val="single" w:sz="4" w:space="0" w:color="auto"/>
              <w:tl2br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14973">
              <w:rPr>
                <w:rFonts w:ascii="Times New Roman" w:hAnsi="Times New Roman" w:cs="Times New Roman"/>
                <w:b/>
                <w:color w:val="000000"/>
                <w:kern w:val="0"/>
                <w:lang w:bidi="ar"/>
              </w:rPr>
              <w:t>Medical index                Gro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14973">
              <w:rPr>
                <w:rFonts w:ascii="Times New Roman" w:hAnsi="Times New Roman" w:cs="Times New Roman"/>
                <w:b/>
                <w:color w:val="000000"/>
                <w:kern w:val="0"/>
                <w:lang w:bidi="ar"/>
              </w:rPr>
              <w:t>Health</w:t>
            </w:r>
            <w:r w:rsidRPr="00714973">
              <w:rPr>
                <w:rFonts w:ascii="Times New Roman" w:hAnsi="Times New Roman" w:cs="Times New Roman"/>
                <w:b/>
                <w:color w:val="000000"/>
                <w:kern w:val="0"/>
                <w:lang w:bidi="ar"/>
              </w:rPr>
              <w:t>（</w:t>
            </w:r>
            <w:r w:rsidRPr="00714973">
              <w:rPr>
                <w:rFonts w:ascii="Times New Roman" w:hAnsi="Times New Roman" w:cs="Times New Roman"/>
                <w:b/>
                <w:color w:val="000000"/>
                <w:kern w:val="0"/>
                <w:lang w:bidi="ar"/>
              </w:rPr>
              <w:t>n=13</w:t>
            </w:r>
            <w:r w:rsidRPr="00714973">
              <w:rPr>
                <w:rFonts w:ascii="Times New Roman" w:hAnsi="Times New Roman" w:cs="Times New Roman"/>
                <w:b/>
                <w:color w:val="000000"/>
                <w:kern w:val="0"/>
                <w:lang w:bidi="ar"/>
              </w:rPr>
              <w:t>）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lang w:bidi="ar"/>
              </w:rPr>
            </w:pPr>
            <w:r w:rsidRPr="00714973">
              <w:rPr>
                <w:rFonts w:ascii="Times New Roman" w:hAnsi="Times New Roman" w:cs="Times New Roman"/>
                <w:b/>
                <w:color w:val="000000"/>
                <w:kern w:val="0"/>
                <w:lang w:bidi="ar"/>
              </w:rPr>
              <w:t>PTB</w:t>
            </w:r>
          </w:p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lang w:bidi="ar"/>
              </w:rPr>
            </w:pPr>
            <w:r w:rsidRPr="00714973">
              <w:rPr>
                <w:rFonts w:ascii="Times New Roman" w:hAnsi="Times New Roman" w:cs="Times New Roman"/>
                <w:b/>
                <w:color w:val="000000"/>
                <w:kern w:val="0"/>
                <w:lang w:bidi="ar"/>
              </w:rPr>
              <w:t>(n=13)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lang w:bidi="ar"/>
              </w:rPr>
            </w:pPr>
            <w:r w:rsidRPr="00714973">
              <w:rPr>
                <w:rFonts w:ascii="Times New Roman" w:hAnsi="Times New Roman" w:cs="Times New Roman"/>
                <w:b/>
                <w:color w:val="000000"/>
                <w:kern w:val="0"/>
                <w:lang w:bidi="ar"/>
              </w:rPr>
              <w:t>PTB_DM</w:t>
            </w:r>
          </w:p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14973">
              <w:rPr>
                <w:rFonts w:ascii="Times New Roman" w:hAnsi="Times New Roman" w:cs="Times New Roman"/>
                <w:b/>
                <w:color w:val="000000"/>
                <w:kern w:val="0"/>
                <w:lang w:bidi="ar"/>
              </w:rPr>
              <w:t>(n=13)</w:t>
            </w:r>
          </w:p>
        </w:tc>
      </w:tr>
      <w:tr w:rsidR="00714973" w:rsidRPr="00714973" w:rsidTr="00BC3BFC">
        <w:trPr>
          <w:trHeight w:val="165"/>
        </w:trPr>
        <w:tc>
          <w:tcPr>
            <w:tcW w:w="4246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0.2±6.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1.4±11.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0.9±11.9</w:t>
            </w:r>
          </w:p>
        </w:tc>
      </w:tr>
      <w:tr w:rsidR="00714973" w:rsidRPr="00714973" w:rsidTr="00BC3BFC">
        <w:trPr>
          <w:trHeight w:val="297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ender (male/female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4/9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0/3)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1/2)</w:t>
            </w:r>
          </w:p>
        </w:tc>
      </w:tr>
      <w:tr w:rsidR="00714973" w:rsidRPr="00714973" w:rsidTr="00BC3BFC">
        <w:trPr>
          <w:trHeight w:val="297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MI (kg/m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3.7±3.1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9.6±2.3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3.9±2.7</w:t>
            </w:r>
          </w:p>
        </w:tc>
      </w:tr>
      <w:tr w:rsidR="00714973" w:rsidRPr="00714973" w:rsidTr="00BC3BFC">
        <w:trPr>
          <w:trHeight w:val="297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ypertension (+/-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</w:tr>
      <w:tr w:rsidR="00714973" w:rsidRPr="00714973" w:rsidTr="00BC3BFC">
        <w:trPr>
          <w:trHeight w:val="297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iabetes (+/-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3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**</w:t>
            </w:r>
          </w:p>
        </w:tc>
      </w:tr>
      <w:tr w:rsidR="00714973" w:rsidRPr="00714973" w:rsidTr="00BC3BFC">
        <w:trPr>
          <w:trHeight w:val="103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uberculin skin test (+/-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1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3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</w:tr>
      <w:tr w:rsidR="00714973" w:rsidRPr="00714973" w:rsidTr="00BC3BFC">
        <w:trPr>
          <w:trHeight w:val="172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γ interferon gamma release assay (+/-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0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3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</w:tr>
      <w:tr w:rsidR="00714973" w:rsidRPr="00714973" w:rsidTr="00BC3BFC">
        <w:trPr>
          <w:trHeight w:val="109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eneXpert MTB/RIF (+/-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9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3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*</w:t>
            </w:r>
          </w:p>
        </w:tc>
      </w:tr>
      <w:tr w:rsidR="00714973" w:rsidRPr="00714973" w:rsidTr="00BC3BFC">
        <w:trPr>
          <w:trHeight w:val="621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maging features of tuberculosis -Lesion (+/-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3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3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**</w:t>
            </w:r>
          </w:p>
        </w:tc>
      </w:tr>
      <w:tr w:rsidR="00714973" w:rsidRPr="00714973" w:rsidTr="00BC3BFC">
        <w:trPr>
          <w:trHeight w:val="173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putum culture positive (+/-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9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3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*</w:t>
            </w:r>
          </w:p>
        </w:tc>
      </w:tr>
      <w:tr w:rsidR="00714973" w:rsidRPr="00714973" w:rsidTr="00BC3BFC">
        <w:trPr>
          <w:trHeight w:val="90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Sputum 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mear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positive (+/-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7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3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</w:tr>
      <w:tr w:rsidR="00714973" w:rsidRPr="00714973" w:rsidTr="00BC3BFC">
        <w:trPr>
          <w:trHeight w:val="90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ough &gt; 2 weeks (+/-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2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2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</w:tr>
      <w:tr w:rsidR="00714973" w:rsidRPr="00714973" w:rsidTr="00BC3BFC">
        <w:trPr>
          <w:trHeight w:val="297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ever &gt; 2 weeks (+/-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/12)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2/</w:t>
            </w:r>
            <w:proofErr w:type="gram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1)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proofErr w:type="gram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</w:tr>
      <w:tr w:rsidR="00714973" w:rsidRPr="00714973" w:rsidTr="00BC3BFC">
        <w:trPr>
          <w:trHeight w:val="297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ight sweats &gt; 2 weeks (+/-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2/11)</w:t>
            </w:r>
          </w:p>
        </w:tc>
      </w:tr>
      <w:tr w:rsidR="00714973" w:rsidRPr="00714973" w:rsidTr="00BC3BFC">
        <w:trPr>
          <w:trHeight w:val="297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ast history of tuberculosis (+/-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/13)</w:t>
            </w:r>
          </w:p>
        </w:tc>
      </w:tr>
      <w:tr w:rsidR="00714973" w:rsidRPr="00714973" w:rsidTr="00BC3BFC">
        <w:trPr>
          <w:trHeight w:val="306"/>
        </w:trPr>
        <w:tc>
          <w:tcPr>
            <w:tcW w:w="4246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lyeosylated</w:t>
            </w:r>
            <w:proofErr w:type="spell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hemoglobin A1c (%)</w:t>
            </w:r>
          </w:p>
        </w:tc>
        <w:tc>
          <w:tcPr>
            <w:tcW w:w="12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.9±0.7</w:t>
            </w:r>
          </w:p>
        </w:tc>
        <w:tc>
          <w:tcPr>
            <w:tcW w:w="1339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.4±0.7</w:t>
            </w:r>
          </w:p>
        </w:tc>
        <w:tc>
          <w:tcPr>
            <w:tcW w:w="151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±2.6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#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**</w:t>
            </w:r>
          </w:p>
        </w:tc>
      </w:tr>
      <w:tr w:rsidR="00714973" w:rsidRPr="00714973" w:rsidTr="00BC3BFC">
        <w:trPr>
          <w:trHeight w:val="297"/>
        </w:trPr>
        <w:tc>
          <w:tcPr>
            <w:tcW w:w="4246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6" w:anchor=" blood glucose" w:tgtFrame="https://www.so.com/_blank" w:history="1">
              <w:r w:rsidRPr="00714973">
                <w:rPr>
                  <w:rFonts w:ascii="Times New Roman" w:hAnsi="Times New Roman" w:cs="Times New Roman"/>
                  <w:color w:val="000000"/>
                  <w:kern w:val="0"/>
                  <w:szCs w:val="21"/>
                  <w:lang w:bidi="ar"/>
                </w:rPr>
                <w:t>Blood glucose</w:t>
              </w:r>
            </w:hyperlink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(mmol/L)</w:t>
            </w:r>
          </w:p>
        </w:tc>
        <w:tc>
          <w:tcPr>
            <w:tcW w:w="12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.3±0.4</w:t>
            </w:r>
          </w:p>
        </w:tc>
        <w:tc>
          <w:tcPr>
            <w:tcW w:w="1339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.7±1.1</w:t>
            </w:r>
          </w:p>
        </w:tc>
        <w:tc>
          <w:tcPr>
            <w:tcW w:w="151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2.4±8.2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##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**</w:t>
            </w:r>
          </w:p>
        </w:tc>
      </w:tr>
      <w:tr w:rsidR="00714973" w:rsidRPr="00714973" w:rsidTr="00BC3BFC">
        <w:trPr>
          <w:trHeight w:val="90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otal protein (g/L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5.5±3.1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2.2±7.0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1.9±6.7</w:t>
            </w:r>
          </w:p>
        </w:tc>
      </w:tr>
      <w:tr w:rsidR="00714973" w:rsidRPr="00714973" w:rsidTr="00BC3BFC">
        <w:trPr>
          <w:trHeight w:val="297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White blood cell (10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1±1.6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7±1.6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0±2.6</w:t>
            </w:r>
          </w:p>
        </w:tc>
      </w:tr>
      <w:tr w:rsidR="00714973" w:rsidRPr="00714973" w:rsidTr="00BC3BFC">
        <w:trPr>
          <w:trHeight w:val="297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ed blood cell (10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2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.9±0.7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.6±0.4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.6±0.8</w:t>
            </w:r>
          </w:p>
        </w:tc>
      </w:tr>
      <w:tr w:rsidR="00714973" w:rsidRPr="00714973" w:rsidTr="00BC3BFC">
        <w:trPr>
          <w:trHeight w:val="297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emoglobin (g/L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34.4±16.1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38.1±14.2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29.5±19.7</w:t>
            </w:r>
          </w:p>
        </w:tc>
      </w:tr>
      <w:tr w:rsidR="00714973" w:rsidRPr="00714973" w:rsidTr="00BC3BFC">
        <w:trPr>
          <w:trHeight w:val="297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latelet (10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79.2±82.4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79.5±100.8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33.4±67.8</w:t>
            </w:r>
          </w:p>
        </w:tc>
      </w:tr>
      <w:tr w:rsidR="00714973" w:rsidRPr="00714973" w:rsidTr="00BC3BFC">
        <w:trPr>
          <w:trHeight w:val="328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7" w:anchor="/javascript:;" w:history="1">
              <w:r w:rsidRPr="00714973">
                <w:rPr>
                  <w:rFonts w:ascii="Times New Roman" w:hAnsi="Times New Roman" w:cs="Times New Roman"/>
                  <w:color w:val="000000"/>
                  <w:kern w:val="0"/>
                  <w:szCs w:val="21"/>
                  <w:lang w:bidi="ar"/>
                </w:rPr>
                <w:t>Creatinine</w:t>
              </w:r>
            </w:hyperlink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proofErr w:type="spellStart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/L) 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5.21±11.1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6.2±15.3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0.5±18.5</w:t>
            </w:r>
          </w:p>
        </w:tc>
      </w:tr>
      <w:tr w:rsidR="00714973" w:rsidRPr="00714973" w:rsidTr="00BC3BFC">
        <w:trPr>
          <w:trHeight w:val="318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pStyle w:val="3"/>
              <w:widowControl/>
              <w:shd w:val="clear" w:color="auto" w:fill="FFFFFF"/>
              <w:spacing w:beforeAutospacing="0" w:after="23" w:afterAutospacing="0"/>
              <w:rPr>
                <w:rFonts w:ascii="Times New Roman" w:hAnsi="Times New Roman" w:hint="default"/>
                <w:b w:val="0"/>
                <w:bCs w:val="0"/>
                <w:color w:val="000000"/>
                <w:sz w:val="21"/>
                <w:szCs w:val="21"/>
              </w:rPr>
            </w:pPr>
            <w:hyperlink r:id="rId8" w:tgtFrame="https://www.so.com/_blank" w:history="1">
              <w:r w:rsidRPr="00714973">
                <w:rPr>
                  <w:rFonts w:ascii="Times New Roman" w:hAnsi="Times New Roman" w:hint="default"/>
                  <w:b w:val="0"/>
                  <w:bCs w:val="0"/>
                  <w:color w:val="000000"/>
                  <w:sz w:val="21"/>
                  <w:szCs w:val="21"/>
                  <w:lang w:bidi="ar"/>
                </w:rPr>
                <w:t>High density lipoprotein</w:t>
              </w:r>
            </w:hyperlink>
            <w:r w:rsidRPr="00714973">
              <w:rPr>
                <w:rFonts w:ascii="Times New Roman" w:hAnsi="Times New Roman" w:hint="default"/>
                <w:b w:val="0"/>
                <w:bCs w:val="0"/>
                <w:color w:val="000000"/>
                <w:sz w:val="21"/>
                <w:szCs w:val="21"/>
                <w:lang w:bidi="ar"/>
              </w:rPr>
              <w:t xml:space="preserve"> (mmol/L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5±0.3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3±0.8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±0.1</w:t>
            </w:r>
          </w:p>
        </w:tc>
      </w:tr>
      <w:tr w:rsidR="00714973" w:rsidRPr="00714973" w:rsidTr="00BC3BFC">
        <w:trPr>
          <w:trHeight w:val="306"/>
        </w:trPr>
        <w:tc>
          <w:tcPr>
            <w:tcW w:w="424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9" w:tgtFrame="https://www.so.com/_blank" w:history="1">
              <w:r w:rsidRPr="00714973">
                <w:rPr>
                  <w:rFonts w:ascii="Times New Roman" w:hAnsi="Times New Roman" w:cs="Times New Roman"/>
                  <w:color w:val="000000"/>
                  <w:kern w:val="0"/>
                  <w:szCs w:val="21"/>
                  <w:lang w:bidi="ar"/>
                </w:rPr>
                <w:t>Low density lipoprotein</w:t>
              </w:r>
            </w:hyperlink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(mmol/L)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.84±0.6</w:t>
            </w:r>
          </w:p>
        </w:tc>
        <w:tc>
          <w:tcPr>
            <w:tcW w:w="133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.4±0.6</w:t>
            </w:r>
          </w:p>
        </w:tc>
        <w:tc>
          <w:tcPr>
            <w:tcW w:w="1517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14973" w:rsidRPr="00714973" w:rsidRDefault="00714973" w:rsidP="00BC3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4973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.8±0.5</w:t>
            </w:r>
          </w:p>
        </w:tc>
      </w:tr>
    </w:tbl>
    <w:p w:rsidR="00714973" w:rsidRPr="00714973" w:rsidRDefault="00714973" w:rsidP="00714973">
      <w:pP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 w:rsidRPr="00714973">
        <w:rPr>
          <w:rFonts w:ascii="Times New Roman" w:hAnsi="Times New Roman" w:cs="Times New Roman"/>
          <w:color w:val="000000"/>
          <w:kern w:val="0"/>
          <w:szCs w:val="21"/>
          <w:vertAlign w:val="superscript"/>
          <w:lang w:bidi="ar"/>
        </w:rPr>
        <w:t>##</w:t>
      </w:r>
      <w:r w:rsidRPr="00714973">
        <w:rPr>
          <w:rFonts w:ascii="Times New Roman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Pr="00714973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&lt;0.01 </w:t>
      </w:r>
      <w:proofErr w:type="spellStart"/>
      <w:proofErr w:type="gramStart"/>
      <w:r w:rsidRPr="00714973">
        <w:rPr>
          <w:rFonts w:ascii="Times New Roman" w:hAnsi="Times New Roman" w:cs="Times New Roman"/>
          <w:color w:val="000000"/>
          <w:kern w:val="0"/>
          <w:szCs w:val="21"/>
          <w:lang w:bidi="ar"/>
        </w:rPr>
        <w:t>VS.Health</w:t>
      </w:r>
      <w:proofErr w:type="spellEnd"/>
      <w:proofErr w:type="gramEnd"/>
      <w:r w:rsidRPr="00714973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; *,</w:t>
      </w:r>
      <w:r w:rsidRPr="00714973">
        <w:rPr>
          <w:rFonts w:ascii="Times New Roman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Pr="00714973">
        <w:rPr>
          <w:rFonts w:ascii="Times New Roman" w:hAnsi="Times New Roman" w:cs="Times New Roman"/>
          <w:color w:val="000000"/>
          <w:kern w:val="0"/>
          <w:szCs w:val="21"/>
          <w:lang w:bidi="ar"/>
        </w:rPr>
        <w:t>&lt;0.05 VS.PTB ;**,</w:t>
      </w:r>
      <w:r w:rsidRPr="00714973">
        <w:rPr>
          <w:rFonts w:ascii="Times New Roman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Pr="00714973">
        <w:rPr>
          <w:rFonts w:ascii="Times New Roman" w:hAnsi="Times New Roman" w:cs="Times New Roman"/>
          <w:color w:val="000000"/>
          <w:kern w:val="0"/>
          <w:szCs w:val="21"/>
          <w:lang w:bidi="ar"/>
        </w:rPr>
        <w:t>&lt;0.01 VS.PTB</w:t>
      </w:r>
    </w:p>
    <w:p w:rsidR="00714973" w:rsidRDefault="00714973" w:rsidP="00714973"/>
    <w:p w:rsidR="00714973" w:rsidRDefault="00714973" w:rsidP="00714973"/>
    <w:p w:rsidR="00714973" w:rsidRDefault="00714973" w:rsidP="00714973">
      <w:pPr>
        <w:pStyle w:val="EndNoteBibliography"/>
        <w:ind w:left="720" w:hanging="720"/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>
        <w:t>1.</w:t>
      </w:r>
      <w:r>
        <w:tab/>
        <w:t>Wang Y, He X, Zheng D, He Q, Sun L, Jin J.</w:t>
      </w:r>
      <w:r>
        <w:rPr>
          <w:b/>
        </w:rPr>
        <w:t xml:space="preserve"> </w:t>
      </w:r>
      <w:r>
        <w:t xml:space="preserve">2023. Integration of Metabolomics and Transcriptomics Reveals Major Metabolic Pathways and Potential Biomarkers Involved in Pulmonary Tuberculosis and Pulmonary Tuberculosis-Complicated Diabetes. </w:t>
      </w:r>
      <w:proofErr w:type="spellStart"/>
      <w:r>
        <w:t>Microbiol</w:t>
      </w:r>
      <w:proofErr w:type="spellEnd"/>
      <w:r>
        <w:t xml:space="preserve"> </w:t>
      </w:r>
      <w:proofErr w:type="spellStart"/>
      <w:r>
        <w:t>Spectr</w:t>
      </w:r>
      <w:proofErr w:type="spellEnd"/>
      <w:r>
        <w:t xml:space="preserve"> </w:t>
      </w:r>
      <w:proofErr w:type="gramStart"/>
      <w:r>
        <w:t>11:e</w:t>
      </w:r>
      <w:proofErr w:type="gramEnd"/>
      <w:r>
        <w:t>0057723.</w:t>
      </w:r>
    </w:p>
    <w:p w:rsidR="00714973" w:rsidRDefault="00714973" w:rsidP="00714973">
      <w:r>
        <w:rPr>
          <w:rFonts w:hint="eastAsia"/>
        </w:rPr>
        <w:fldChar w:fldCharType="end"/>
      </w:r>
    </w:p>
    <w:sectPr w:rsidR="00714973" w:rsidSect="00ED6B76">
      <w:footerReference w:type="default" r:id="rId10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D271E" w:rsidRDefault="00ED271E">
      <w:r>
        <w:separator/>
      </w:r>
    </w:p>
  </w:endnote>
  <w:endnote w:type="continuationSeparator" w:id="0">
    <w:p w:rsidR="00ED271E" w:rsidRDefault="00ED2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71172" w:rsidRDefault="00000000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F197B8" wp14:editId="7F566AD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71172" w:rsidRDefault="00000000">
                          <w:pPr>
                            <w:pStyle w:val="a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F197B8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" filled="f" stroked="f" strokeweight=".5pt">
              <v:textbox style="mso-fit-shape-to-text:t" inset="0,0,0,0">
                <w:txbxContent>
                  <w:p w:rsidR="00D71172" w:rsidRDefault="00000000">
                    <w:pPr>
                      <w:pStyle w:val="a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D271E" w:rsidRDefault="00ED271E">
      <w:r>
        <w:separator/>
      </w:r>
    </w:p>
  </w:footnote>
  <w:footnote w:type="continuationSeparator" w:id="0">
    <w:p w:rsidR="00ED271E" w:rsidRDefault="00ED2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B76"/>
    <w:rsid w:val="00015A6D"/>
    <w:rsid w:val="00080C9D"/>
    <w:rsid w:val="000A5216"/>
    <w:rsid w:val="000F4D63"/>
    <w:rsid w:val="000F575B"/>
    <w:rsid w:val="00101B62"/>
    <w:rsid w:val="00106F08"/>
    <w:rsid w:val="0016572E"/>
    <w:rsid w:val="00182922"/>
    <w:rsid w:val="001B0D7C"/>
    <w:rsid w:val="001B5181"/>
    <w:rsid w:val="001B6D16"/>
    <w:rsid w:val="001C5226"/>
    <w:rsid w:val="00206C2F"/>
    <w:rsid w:val="00215C7F"/>
    <w:rsid w:val="00265409"/>
    <w:rsid w:val="00270B8A"/>
    <w:rsid w:val="00293F67"/>
    <w:rsid w:val="002B54F8"/>
    <w:rsid w:val="003031E1"/>
    <w:rsid w:val="0030702D"/>
    <w:rsid w:val="003644F1"/>
    <w:rsid w:val="0039499D"/>
    <w:rsid w:val="003C3E48"/>
    <w:rsid w:val="003C5A0B"/>
    <w:rsid w:val="003D6C41"/>
    <w:rsid w:val="004018DC"/>
    <w:rsid w:val="00403B7B"/>
    <w:rsid w:val="00404C21"/>
    <w:rsid w:val="00423B6B"/>
    <w:rsid w:val="004422A1"/>
    <w:rsid w:val="004748D5"/>
    <w:rsid w:val="004821B2"/>
    <w:rsid w:val="0050702E"/>
    <w:rsid w:val="0054491E"/>
    <w:rsid w:val="00550078"/>
    <w:rsid w:val="005606C5"/>
    <w:rsid w:val="00597C93"/>
    <w:rsid w:val="005A4D83"/>
    <w:rsid w:val="0068426F"/>
    <w:rsid w:val="006A44A9"/>
    <w:rsid w:val="006E2B66"/>
    <w:rsid w:val="00714973"/>
    <w:rsid w:val="0076325F"/>
    <w:rsid w:val="00787371"/>
    <w:rsid w:val="0080755F"/>
    <w:rsid w:val="00816031"/>
    <w:rsid w:val="00847FE0"/>
    <w:rsid w:val="008541D9"/>
    <w:rsid w:val="00854B97"/>
    <w:rsid w:val="008649BE"/>
    <w:rsid w:val="008972B4"/>
    <w:rsid w:val="008F410C"/>
    <w:rsid w:val="008F4EEB"/>
    <w:rsid w:val="00916837"/>
    <w:rsid w:val="009337C2"/>
    <w:rsid w:val="00946025"/>
    <w:rsid w:val="00963905"/>
    <w:rsid w:val="009E16C1"/>
    <w:rsid w:val="009E360E"/>
    <w:rsid w:val="009E6E57"/>
    <w:rsid w:val="009F22AF"/>
    <w:rsid w:val="009F4626"/>
    <w:rsid w:val="00A03E4C"/>
    <w:rsid w:val="00A35159"/>
    <w:rsid w:val="00A86794"/>
    <w:rsid w:val="00AA012B"/>
    <w:rsid w:val="00AF2886"/>
    <w:rsid w:val="00B00588"/>
    <w:rsid w:val="00B179EF"/>
    <w:rsid w:val="00B53CCA"/>
    <w:rsid w:val="00BB0BF2"/>
    <w:rsid w:val="00C23FAC"/>
    <w:rsid w:val="00C277C9"/>
    <w:rsid w:val="00C54BEC"/>
    <w:rsid w:val="00C84479"/>
    <w:rsid w:val="00CD52A8"/>
    <w:rsid w:val="00CE04DD"/>
    <w:rsid w:val="00D63BD1"/>
    <w:rsid w:val="00D71172"/>
    <w:rsid w:val="00E334C0"/>
    <w:rsid w:val="00E46931"/>
    <w:rsid w:val="00E70CC2"/>
    <w:rsid w:val="00E73FCB"/>
    <w:rsid w:val="00E82F6B"/>
    <w:rsid w:val="00E8436B"/>
    <w:rsid w:val="00EA1DC7"/>
    <w:rsid w:val="00EA39DF"/>
    <w:rsid w:val="00ED271E"/>
    <w:rsid w:val="00ED6B76"/>
    <w:rsid w:val="00F825E9"/>
    <w:rsid w:val="00FC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27657"/>
  <w15:chartTrackingRefBased/>
  <w15:docId w15:val="{F72AC706-AB52-8448-82A5-F93846F9E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ED6B76"/>
    <w:pPr>
      <w:widowControl w:val="0"/>
      <w:jc w:val="both"/>
    </w:pPr>
    <w:rPr>
      <w:sz w:val="24"/>
    </w:rPr>
  </w:style>
  <w:style w:type="paragraph" w:styleId="3">
    <w:name w:val="heading 3"/>
    <w:basedOn w:val="a"/>
    <w:next w:val="a"/>
    <w:link w:val="30"/>
    <w:unhideWhenUsed/>
    <w:qFormat/>
    <w:rsid w:val="000A5216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oa heading"/>
    <w:basedOn w:val="a"/>
    <w:next w:val="a"/>
    <w:autoRedefine/>
    <w:uiPriority w:val="99"/>
    <w:semiHidden/>
    <w:unhideWhenUsed/>
    <w:qFormat/>
    <w:rsid w:val="00ED6B76"/>
    <w:pPr>
      <w:spacing w:before="120"/>
    </w:pPr>
    <w:rPr>
      <w:rFonts w:asciiTheme="majorHAnsi" w:eastAsiaTheme="majorEastAsia" w:hAnsiTheme="majorHAnsi" w:cstheme="majorBidi"/>
    </w:rPr>
  </w:style>
  <w:style w:type="paragraph" w:styleId="a4">
    <w:name w:val="footer"/>
    <w:basedOn w:val="a"/>
    <w:link w:val="a5"/>
    <w:autoRedefine/>
    <w:qFormat/>
    <w:rsid w:val="00ED6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qFormat/>
    <w:rsid w:val="00ED6B76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ED6B76"/>
  </w:style>
  <w:style w:type="character" w:customStyle="1" w:styleId="30">
    <w:name w:val="标题 3 字符"/>
    <w:basedOn w:val="a0"/>
    <w:link w:val="3"/>
    <w:rsid w:val="000A5216"/>
    <w:rPr>
      <w:rFonts w:ascii="宋体" w:eastAsia="宋体" w:hAnsi="宋体" w:cs="Times New Roman"/>
      <w:b/>
      <w:bCs/>
      <w:kern w:val="0"/>
      <w:sz w:val="27"/>
      <w:szCs w:val="27"/>
    </w:rPr>
  </w:style>
  <w:style w:type="paragraph" w:customStyle="1" w:styleId="EndNoteBibliography">
    <w:name w:val="EndNote Bibliography"/>
    <w:rsid w:val="00714973"/>
    <w:pPr>
      <w:jc w:val="both"/>
    </w:pPr>
    <w:rPr>
      <w:rFonts w:ascii="Times New Roman" w:eastAsia="宋体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o.com/link?m=bGdxAuDROaT7qfQGMDMd8bE3RAbBYUVX7IhOAtxbuT4ljEqXZEcEqqg19GAguEsEt92QNJ+O+7kn62mwCJlkIPxj+KV2IUJ+PDna1Y7j4rJK//npU5/3DJAWqkERg1SV2iHczLT1wWOohiyOqzZtNW2hDr/IY4YgnOaqFrQ==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C:/Program%2520Files%2520(x86)/youdao/dict/Application/8.9.9.0/resultui/html/index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anyi.so.com/?src=onebox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www.so.com/link?m=bGdxAuDROaT7qfQGMDMd8bE3RAbBYUVX7IhOAtxbuT4ljEqXZEcEqqg19GAguEsEt92QNJ+O+7kn62mwCJlkIPxj+KV2IUJ+PDna1Y7j4rJK//npU5/3DJAWqkERg1SV2iHczLT1wWOohiyOqzZtNW2hDr/IY4YgnOaqFrQ==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6</Words>
  <Characters>3400</Characters>
  <Application>Microsoft Office Word</Application>
  <DocSecurity>0</DocSecurity>
  <Lines>28</Lines>
  <Paragraphs>7</Paragraphs>
  <ScaleCrop>false</ScaleCrop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11-15T05:03:00Z</dcterms:created>
  <dcterms:modified xsi:type="dcterms:W3CDTF">2025-01-09T00:59:00Z</dcterms:modified>
</cp:coreProperties>
</file>